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8"/>
        <w:gridCol w:w="1411"/>
        <w:gridCol w:w="1474"/>
        <w:gridCol w:w="1512"/>
        <w:gridCol w:w="1512"/>
        <w:gridCol w:w="1614"/>
        <w:gridCol w:w="1614"/>
        <w:gridCol w:w="1372"/>
        <w:gridCol w:w="1512"/>
        <w:gridCol w:w="1411"/>
        <w:gridCol w:w="6"/>
      </w:tblGrid>
      <w:tr w:rsidR="00DA4D6D" w:rsidRPr="00735FF4" w:rsidTr="00360F0F">
        <w:trPr>
          <w:trHeight w:val="310"/>
        </w:trPr>
        <w:tc>
          <w:tcPr>
            <w:tcW w:w="13956" w:type="dxa"/>
            <w:gridSpan w:val="11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A359D" w:rsidRDefault="004A359D" w:rsidP="004A359D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diction of suitable brewing cuppages of Dahongpao tea based on chemical compos</w:t>
            </w:r>
            <w:r w:rsidRPr="00AD2CF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tion, liquor </w:t>
            </w:r>
            <w:r w:rsidR="00AD2CF8" w:rsidRPr="00AD2CF8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colour</w:t>
            </w:r>
            <w:r w:rsidRPr="00AD2CF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d 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sory quality in different brewing</w:t>
            </w:r>
          </w:p>
          <w:p w:rsidR="004A359D" w:rsidRDefault="004A359D" w:rsidP="004A359D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:rsidR="004A359D" w:rsidRDefault="004A359D" w:rsidP="004A359D">
            <w:pPr>
              <w:pStyle w:val="a3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feng Zhan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iqing Yang, Xiaofang Cheng, Kuberan Thangaraj, Emmanuel Arkorful, Xuan Chen, Xinghui Li*</w:t>
            </w:r>
          </w:p>
          <w:p w:rsidR="004A359D" w:rsidRDefault="004A359D" w:rsidP="004A35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e of Tea Science, Nanjing Agricultural University, Weigang No.1, 210095, Nanjing, China</w:t>
            </w:r>
          </w:p>
          <w:p w:rsidR="004A359D" w:rsidRDefault="004A359D" w:rsidP="004A359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4A359D" w:rsidRDefault="004A359D" w:rsidP="004A35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 Corresponding author: Xinghui Li</w:t>
            </w:r>
          </w:p>
          <w:p w:rsidR="004A359D" w:rsidRDefault="004A359D" w:rsidP="004A35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Email: </w:t>
            </w:r>
            <w:r>
              <w:rPr>
                <w:rStyle w:val="a8"/>
                <w:rFonts w:ascii="Times New Roman" w:hAnsi="Times New Roman" w:cs="Times New Roman"/>
                <w:color w:val="000000" w:themeColor="text1"/>
              </w:rPr>
              <w:t>lxh@njau.edu.c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4A359D" w:rsidRDefault="004A359D" w:rsidP="004A35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el/fax: +86 25 8439 6651</w:t>
            </w:r>
          </w:p>
          <w:p w:rsidR="004A359D" w:rsidRDefault="004A359D" w:rsidP="004A359D">
            <w:pPr>
              <w:pStyle w:val="a3"/>
              <w:spacing w:after="0" w:line="360" w:lineRule="auto"/>
              <w:rPr>
                <w:rStyle w:val="fontstyle21"/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4A359D" w:rsidRPr="004A359D" w:rsidRDefault="004A359D" w:rsidP="004A359D">
            <w:pPr>
              <w:pStyle w:val="a3"/>
              <w:spacing w:after="0" w:line="36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feng Zhang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2016104090@njau.edu.cn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4A359D" w:rsidRPr="004A359D" w:rsidRDefault="004A359D" w:rsidP="004A359D">
            <w:pPr>
              <w:pStyle w:val="a3"/>
              <w:spacing w:after="0" w:line="36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iqing Yang           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14216111@njau.edu.cn</w:t>
            </w:r>
          </w:p>
          <w:p w:rsidR="004A359D" w:rsidRPr="004A359D" w:rsidRDefault="004A359D" w:rsidP="004A359D">
            <w:pPr>
              <w:pStyle w:val="a3"/>
              <w:spacing w:after="0" w:line="36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aofang Cheng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14217131@njau.edu.cn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4A359D" w:rsidRPr="004A359D" w:rsidRDefault="004A359D" w:rsidP="004A359D">
            <w:pPr>
              <w:pStyle w:val="a3"/>
              <w:spacing w:after="0" w:line="36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beran Thangaraj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tku2010@gmail.com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4A359D" w:rsidRPr="004A359D" w:rsidRDefault="004A359D" w:rsidP="004A359D">
            <w:pPr>
              <w:pStyle w:val="a3"/>
              <w:spacing w:after="0" w:line="36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manuel Arkorful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emmamidnite@hotmail.com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4A359D" w:rsidRPr="004A359D" w:rsidRDefault="004A359D" w:rsidP="004A359D">
            <w:pPr>
              <w:pStyle w:val="a3"/>
              <w:spacing w:after="0" w:line="36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uan Chen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a8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chenxuan@njau.edu.cn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A1187" w:rsidRPr="004A359D" w:rsidRDefault="004A359D" w:rsidP="004A359D">
            <w:pPr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nghui Li</w:t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4A359D">
              <w:rPr>
                <w:rStyle w:val="a8"/>
                <w:rFonts w:ascii="Times New Roman" w:hAnsi="Times New Roman" w:cs="Times New Roman"/>
                <w:color w:val="000000" w:themeColor="text1"/>
                <w:u w:val="none"/>
              </w:rPr>
              <w:t>lxh@njau.edu.cn</w:t>
            </w:r>
          </w:p>
          <w:p w:rsidR="008A1187" w:rsidRDefault="008A1187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4A359D" w:rsidRDefault="004A359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4A359D" w:rsidRDefault="004A359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  <w:bookmarkStart w:id="0" w:name="_GoBack"/>
            <w:bookmarkEnd w:id="0"/>
          </w:p>
          <w:p w:rsidR="004A359D" w:rsidRDefault="004A359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653432" w:rsidRDefault="00653432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37188E" w:rsidRDefault="0037188E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lastRenderedPageBreak/>
              <w:t>Table S</w:t>
            </w:r>
            <w:r w:rsidRPr="00735FF4">
              <w:rPr>
                <w:rFonts w:ascii="Times New Roman" w:eastAsia="Arial Unicode MS" w:hAnsi="Times New Roman"/>
                <w:b/>
                <w:color w:val="000000"/>
                <w:sz w:val="22"/>
                <w:lang w:eastAsia="zh-CN" w:bidi="ar"/>
              </w:rPr>
              <w:t>1.</w:t>
            </w: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t xml:space="preserve"> 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Scores of general sensory quality (%)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T/S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1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2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3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9.60±0.5ab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9.35±1.75ab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1.35±0.75a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6.45±0.25a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6.15±0.45ab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8.00±0.10a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3.25±0.25ab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5.00±1.00a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5.25±0.75a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0.95±0.95a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9.70±1a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1.40±0.20a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6.4±1.30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6.85±0.25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8.25±1.25a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3.50±0.00a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5.65±0.25a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4.65±1.25b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8.05±2.35abc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7.85±2.15ab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9.70±2.40ab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5.4±2.30a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6.15±1.15a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7.30±2.80ab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3.80±1.10a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5.50±0.40a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4.80±0.20c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8.05±2.45abc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7.15±2.45abc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9.20±2.00ab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3.7±2.60abc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4.65±1.52abc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5.95±2.85abc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70±0.70bc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2.95±1.95ab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3.25±1.25ab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4.85±4.15bcd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5.70±3.2abcd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6.20±1.76abc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65±2.55abcd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3.10±1.90abcd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4.10±1.73abcd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15±1.15cd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70±2.70ab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95±1.95abc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2.45±3.75cde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3.80±4.1bcde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4.50±2.14bcd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5±2.89abcd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90±2.08abcd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2.90±2.22abcd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90±1.90de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30±3.30bcd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50±2.50bcd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75±4.65def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65±4.35cd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3.60±2.29bcde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45±2.90bcd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85±2.05bcd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90±2.96abcd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6.25±2.25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8.80±3.80bcde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00±3.00cde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20±4.2def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35±4.15d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2.65±2.32cd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5±2.21bcd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70±2.14cdef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20±2.14bcd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90±2.50efg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80±3.80cdef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8.05±3.05cde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20±4.3def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30±4.2d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1.40±2.67ced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25±2.76bcd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15±2.14cdef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65±2.59cd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50±2.50efg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15±3.55cdef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40±2.90de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8.75±3.85ef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8.60±3.5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40±2.67cd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8.15±2.12cd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60±1.97def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25±2.50d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00±2.00fg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6.10±3.10cde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00±3.10def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8.25±3.35ef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85±2.75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90±2.22cd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85±1.91cd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30±1.74ef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9.15±2.44d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4.10±1.50fg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20±2.60efg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6.80±3.20def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05±3.15ef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15±30.5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8.50±1.90d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6.65±3.23d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6.50±2.18ef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65±2.01d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3.25±1.25gh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3.75±1.75fgh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6.00±3.00efg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65±2.15f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85±1.85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20±1.67ef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4.80±0.99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05±1.026ef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6.15±1.58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1.25±0.75h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1.25±0.75gh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3.25±0.25fg</w:t>
            </w:r>
          </w:p>
        </w:tc>
      </w:tr>
      <w:tr w:rsidR="00DA4D6D" w:rsidRPr="00735FF4" w:rsidTr="00360F0F">
        <w:trPr>
          <w:gridAfter w:val="1"/>
          <w:wAfter w:w="6" w:type="dxa"/>
          <w:trHeight w:val="310"/>
        </w:trPr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</w:t>
            </w:r>
          </w:p>
        </w:tc>
        <w:tc>
          <w:tcPr>
            <w:tcW w:w="1411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65±2.15f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85±1.85f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6.80±1.56f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4.45±1.45e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4.15±0.71f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5.75±1.52e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1.17±1.04h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0.50±0.50h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2.50±0.50g</w:t>
            </w:r>
          </w:p>
        </w:tc>
      </w:tr>
    </w:tbl>
    <w:p w:rsidR="00DA4D6D" w:rsidRPr="00735FF4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  <w:r w:rsidRPr="00735FF4">
        <w:rPr>
          <w:rFonts w:ascii="Times New Roman" w:eastAsia="SimSun" w:hAnsi="Times New Roman"/>
          <w:bCs/>
          <w:color w:val="000000"/>
          <w:sz w:val="22"/>
          <w:lang w:eastAsia="zh-CN" w:bidi="ar"/>
        </w:rPr>
        <w:t xml:space="preserve">General sensory acceptability of </w:t>
      </w:r>
      <w:r w:rsidRPr="00735FF4">
        <w:rPr>
          <w:rFonts w:ascii="Times New Roman" w:hAnsi="Times New Roman"/>
          <w:sz w:val="22"/>
        </w:rPr>
        <w:t xml:space="preserve">Zhengyan </w:t>
      </w:r>
      <w:r>
        <w:rPr>
          <w:rFonts w:ascii="Times New Roman" w:hAnsi="Times New Roman"/>
          <w:sz w:val="22"/>
        </w:rPr>
        <w:t>(</w:t>
      </w:r>
      <w:r w:rsidRPr="00735FF4">
        <w:rPr>
          <w:rFonts w:ascii="Times New Roman" w:hAnsi="Times New Roman"/>
          <w:sz w:val="22"/>
        </w:rPr>
        <w:t>A1, A2, A3</w:t>
      </w:r>
      <w:r>
        <w:rPr>
          <w:rFonts w:ascii="Times New Roman" w:hAnsi="Times New Roman"/>
          <w:sz w:val="22"/>
        </w:rPr>
        <w:t>), Banyan (</w:t>
      </w:r>
      <w:r w:rsidRPr="00735FF4">
        <w:rPr>
          <w:rFonts w:ascii="Times New Roman" w:hAnsi="Times New Roman"/>
          <w:sz w:val="22"/>
        </w:rPr>
        <w:t>B1, B2, B3</w:t>
      </w:r>
      <w:r>
        <w:rPr>
          <w:rFonts w:ascii="Times New Roman" w:hAnsi="Times New Roman"/>
          <w:sz w:val="22"/>
        </w:rPr>
        <w:t>) and Zhouyan</w:t>
      </w:r>
      <w:r w:rsidRPr="00735FF4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(</w:t>
      </w:r>
      <w:r w:rsidRPr="00735FF4">
        <w:rPr>
          <w:rFonts w:ascii="Times New Roman" w:hAnsi="Times New Roman"/>
          <w:sz w:val="22"/>
        </w:rPr>
        <w:t>C1, C2, C3</w:t>
      </w:r>
      <w:r>
        <w:rPr>
          <w:rFonts w:ascii="Times New Roman" w:hAnsi="Times New Roman"/>
          <w:sz w:val="22"/>
        </w:rPr>
        <w:t>) tea samples</w:t>
      </w:r>
      <w:r w:rsidRPr="00735FF4">
        <w:rPr>
          <w:rFonts w:ascii="Times New Roman" w:eastAsia="SimSun" w:hAnsi="Times New Roman"/>
          <w:bCs/>
          <w:color w:val="000000"/>
          <w:sz w:val="22"/>
          <w:lang w:eastAsia="zh-CN" w:bidi="ar"/>
        </w:rPr>
        <w:t>. BT represents steeping times (cuppages); S represents Samples. Data are presented as means ± SD of three replicates. Different letters indicate significant differences at P &lt; 0.05.</w:t>
      </w:r>
    </w:p>
    <w:p w:rsidR="00DA4D6D" w:rsidRPr="00735FF4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</w:p>
    <w:p w:rsidR="00DA4D6D" w:rsidRPr="00735FF4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</w:p>
    <w:p w:rsidR="00DA4D6D" w:rsidRPr="00735FF4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</w:p>
    <w:p w:rsidR="00DA4D6D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</w:p>
    <w:p w:rsidR="00DA4D6D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</w:p>
    <w:p w:rsidR="00DA4D6D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</w:p>
    <w:p w:rsidR="00DA4D6D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</w:p>
    <w:p w:rsidR="00DA4D6D" w:rsidRPr="00735FF4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</w:p>
    <w:p w:rsidR="00DA4D6D" w:rsidRPr="00735FF4" w:rsidRDefault="00DA4D6D" w:rsidP="00DA4D6D">
      <w:pPr>
        <w:jc w:val="both"/>
        <w:textAlignment w:val="center"/>
        <w:rPr>
          <w:rFonts w:ascii="Times New Roman" w:eastAsia="SimSun" w:hAnsi="Times New Roman"/>
          <w:bCs/>
          <w:color w:val="000000"/>
          <w:sz w:val="22"/>
          <w:lang w:eastAsia="zh-CN" w:bidi="ar"/>
        </w:rPr>
      </w:pPr>
    </w:p>
    <w:tbl>
      <w:tblPr>
        <w:tblW w:w="1349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"/>
        <w:gridCol w:w="1385"/>
        <w:gridCol w:w="1439"/>
        <w:gridCol w:w="1372"/>
        <w:gridCol w:w="1372"/>
        <w:gridCol w:w="1372"/>
        <w:gridCol w:w="1439"/>
        <w:gridCol w:w="1600"/>
        <w:gridCol w:w="1479"/>
        <w:gridCol w:w="1484"/>
        <w:gridCol w:w="6"/>
      </w:tblGrid>
      <w:tr w:rsidR="00DA4D6D" w:rsidRPr="00735FF4" w:rsidTr="00360F0F">
        <w:trPr>
          <w:trHeight w:val="299"/>
          <w:jc w:val="center"/>
        </w:trPr>
        <w:tc>
          <w:tcPr>
            <w:tcW w:w="13491" w:type="dxa"/>
            <w:gridSpan w:val="11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lastRenderedPageBreak/>
              <w:t>Table S</w:t>
            </w:r>
            <w:r w:rsidRPr="00735FF4">
              <w:rPr>
                <w:rFonts w:ascii="Times New Roman" w:eastAsia="Arial Unicode MS" w:hAnsi="Times New Roman"/>
                <w:b/>
                <w:color w:val="000000"/>
                <w:sz w:val="22"/>
                <w:lang w:eastAsia="zh-CN" w:bidi="ar"/>
              </w:rPr>
              <w:t>2.</w:t>
            </w: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t xml:space="preserve"> 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Leaching of ester catechins (</w:t>
            </w:r>
            <w:bookmarkStart w:id="1" w:name="OLE_LINK1"/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sym w:font="Symbol" w:char="F06D"/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g</w:t>
            </w:r>
            <w:bookmarkEnd w:id="1"/>
            <w:r w:rsidR="003C66B3"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/mL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)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T/S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1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2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3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1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2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1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2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3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6.37±3.75e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41.57±3.61b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6.77±1.70k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4.07±3.79d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02.67±3.06d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05.20±2.97g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8.57±2.32d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1.20±3.70e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7.20±1.97b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5.40±5.23c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61.70±3.75a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32.20±3.54b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4.17±3.67b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7.60±1.82c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03.03±3.33g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40.67±3.06bc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</w:rPr>
              <w:t>296.23±2.14d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0.17±1.26a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04.90±2.62d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89.97±2.86c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55.73+2.11a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2.40±5.81a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3.30±2.07b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42.57±2.70b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34.10±3.35 c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</w:rPr>
              <w:t>336.67±2.08b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02.87±3.01ab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69.13±4.17a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72.33±4.93d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30.17±0.72b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3.50±3.90c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45.67±2.08a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  <w:lang w:eastAsia="zh-CN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/>
              </w:rPr>
              <w:t>523.50</w:t>
            </w: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/>
              </w:rPr>
              <w:sym w:font="Symbol" w:char="F0B1"/>
            </w: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/>
              </w:rPr>
              <w:t>3.12c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4.30±4.00cd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84.87±3.84a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3.87±2.20ab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32.97±5.45b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12.67±2.52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7.83±2.57b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4.17±3.33d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6.00±6.00b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</w:rPr>
              <w:t>491.33±2.31d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2.93±2.67a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38.60±1.97b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2.83±3.47b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4.20±5.57e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76.83±3.40f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03.43±3.57c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53.53±2.45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74.27±4.08e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</w:rPr>
              <w:t>487.33±5.03d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43.30±3.46bc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31.73±2.68c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1.53±1.67d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74.70±4.42f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74.10±3.05f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01.50±1.50c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44.23±2.93f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7.07±2.76f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71.33±1.53e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8.10±58.55ab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6.73±1.86d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33.90±1.014e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4.33±3.75g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33.42±2.65g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76.10±4.87d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8.53±3.07g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5.50±2.18f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14.33±4.51f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6.67±2.47c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7.33±3.05f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5.87±2.80f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0.10±5.31g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4.60±2.42h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48.73±3.25e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4.27±3.10h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55.50±3.04g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64.67±3.51h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5.67±1.15e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2.33±2.52de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5.90±0.85h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30.80±1.49h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5.73±1.72i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31.33±3.69f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6.17±3.75i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3.67±4.04h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7.83±2.25i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81.90±1.15ef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47.67±2.52g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82.67±2.52i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8.10±3.25i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8.83±3.75j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0.33±4.16g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6.37±3.00j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0.00±2.00i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4.77±2.40j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3.10±2.69fg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35.33±2.52h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52.57±2.50j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0.10±1.85j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31.20±2.25k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5.10±3.60h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0.70±1.21k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7.27±3.10i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3.17±2.36k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55.50±4.27fg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4.80±3.50i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1.73±3.04k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385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84.07±4.38ij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2.60±3.37i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9.80±1.51i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0.03±2.83k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84.30±2.23j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57.83±5.35i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1.40±4.08gh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0.27±1.91j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2.33±5.69i</w:t>
            </w:r>
          </w:p>
        </w:tc>
      </w:tr>
      <w:tr w:rsidR="00DA4D6D" w:rsidRPr="00735FF4" w:rsidTr="00360F0F">
        <w:trPr>
          <w:gridAfter w:val="1"/>
          <w:wAfter w:w="6" w:type="dxa"/>
          <w:trHeight w:val="299"/>
          <w:jc w:val="center"/>
        </w:trPr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</w:t>
            </w:r>
          </w:p>
        </w:tc>
        <w:tc>
          <w:tcPr>
            <w:tcW w:w="1385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8.57±3.27j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0.43±2.40m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0.33±3.51j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8.27±2.34i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1.67±3.51k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42.17±5.11m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3.33±3.13h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0.37±2.51k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4.67±3.97f</w:t>
            </w:r>
          </w:p>
        </w:tc>
      </w:tr>
    </w:tbl>
    <w:p w:rsidR="00DA4D6D" w:rsidRPr="00735FF4" w:rsidRDefault="00DA4D6D" w:rsidP="009B6761">
      <w:pPr>
        <w:pStyle w:val="a3"/>
        <w:spacing w:line="240" w:lineRule="auto"/>
        <w:rPr>
          <w:rFonts w:ascii="Times New Roman" w:hAnsi="Times New Roman"/>
          <w:sz w:val="22"/>
          <w:szCs w:val="24"/>
        </w:rPr>
      </w:pPr>
      <w:r w:rsidRPr="00735FF4">
        <w:rPr>
          <w:rFonts w:ascii="Times New Roman" w:hAnsi="Times New Roman"/>
          <w:sz w:val="22"/>
          <w:szCs w:val="24"/>
        </w:rPr>
        <w:t xml:space="preserve">Leaching of ester catechins of Zhengyan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A1, A2, A3</w:t>
      </w:r>
      <w:r>
        <w:rPr>
          <w:rFonts w:ascii="Times New Roman" w:hAnsi="Times New Roman"/>
          <w:sz w:val="22"/>
          <w:szCs w:val="24"/>
        </w:rPr>
        <w:t>), Banyan (</w:t>
      </w:r>
      <w:r w:rsidRPr="00735FF4">
        <w:rPr>
          <w:rFonts w:ascii="Times New Roman" w:hAnsi="Times New Roman"/>
          <w:sz w:val="22"/>
          <w:szCs w:val="24"/>
        </w:rPr>
        <w:t>B1, B2, B3</w:t>
      </w:r>
      <w:r>
        <w:rPr>
          <w:rFonts w:ascii="Times New Roman" w:hAnsi="Times New Roman"/>
          <w:sz w:val="22"/>
          <w:szCs w:val="24"/>
        </w:rPr>
        <w:t>) and Zhouyan</w:t>
      </w:r>
      <w:r w:rsidRPr="00735FF4">
        <w:rPr>
          <w:rFonts w:ascii="Times New Roman" w:hAnsi="Times New Roman"/>
          <w:sz w:val="22"/>
          <w:szCs w:val="24"/>
        </w:rPr>
        <w:t xml:space="preserve">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C1, C2, C3</w:t>
      </w:r>
      <w:r>
        <w:rPr>
          <w:rFonts w:ascii="Times New Roman" w:hAnsi="Times New Roman"/>
          <w:sz w:val="22"/>
          <w:szCs w:val="24"/>
        </w:rPr>
        <w:t>) tea samples</w:t>
      </w:r>
      <w:r w:rsidRPr="00735FF4">
        <w:rPr>
          <w:rFonts w:ascii="Times New Roman" w:hAnsi="Times New Roman"/>
          <w:sz w:val="22"/>
          <w:szCs w:val="24"/>
        </w:rPr>
        <w:t xml:space="preserve">. BT represents steeping times (cuppages); S represents Samples. Data are presented as means ± SD of three replicates. Different letters indicate significant differences at P &lt; 0.05. </w:t>
      </w:r>
    </w:p>
    <w:p w:rsidR="00DA4D6D" w:rsidRPr="00735FF4" w:rsidRDefault="00DA4D6D" w:rsidP="00DA4D6D">
      <w:pPr>
        <w:pStyle w:val="a3"/>
        <w:spacing w:line="480" w:lineRule="auto"/>
        <w:rPr>
          <w:rFonts w:ascii="Times New Roman" w:eastAsia="SimSun" w:hAnsi="Times New Roman"/>
          <w:sz w:val="22"/>
          <w:szCs w:val="24"/>
        </w:rPr>
      </w:pPr>
    </w:p>
    <w:tbl>
      <w:tblPr>
        <w:tblW w:w="1346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"/>
        <w:gridCol w:w="1431"/>
        <w:gridCol w:w="1431"/>
        <w:gridCol w:w="1431"/>
        <w:gridCol w:w="1431"/>
        <w:gridCol w:w="1431"/>
        <w:gridCol w:w="1431"/>
        <w:gridCol w:w="1431"/>
        <w:gridCol w:w="1431"/>
        <w:gridCol w:w="1441"/>
        <w:gridCol w:w="6"/>
      </w:tblGrid>
      <w:tr w:rsidR="00DA4D6D" w:rsidRPr="00735FF4" w:rsidTr="00360F0F">
        <w:trPr>
          <w:trHeight w:val="313"/>
          <w:jc w:val="center"/>
        </w:trPr>
        <w:tc>
          <w:tcPr>
            <w:tcW w:w="13461" w:type="dxa"/>
            <w:gridSpan w:val="11"/>
            <w:shd w:val="clear" w:color="auto" w:fill="auto"/>
            <w:vAlign w:val="center"/>
          </w:tcPr>
          <w:p w:rsidR="00DA4D6D" w:rsidRDefault="00DA4D6D" w:rsidP="00360F0F">
            <w:pPr>
              <w:jc w:val="center"/>
              <w:textAlignment w:val="center"/>
              <w:rPr>
                <w:rFonts w:ascii="Times New Roman" w:hAnsi="Times New Roman"/>
                <w:b/>
                <w:sz w:val="22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hAnsi="Times New Roman"/>
                <w:b/>
                <w:sz w:val="22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hAnsi="Times New Roman"/>
                <w:b/>
                <w:sz w:val="22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hAnsi="Times New Roman"/>
                <w:b/>
                <w:sz w:val="22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hAnsi="Times New Roman"/>
                <w:b/>
                <w:sz w:val="22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hAnsi="Times New Roman"/>
                <w:b/>
                <w:sz w:val="22"/>
              </w:rPr>
            </w:pPr>
          </w:p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</w:rPr>
            </w:pPr>
            <w:r w:rsidRPr="00735FF4">
              <w:rPr>
                <w:rFonts w:ascii="Times New Roman" w:hAnsi="Times New Roman"/>
                <w:b/>
                <w:sz w:val="22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sz w:val="22"/>
              </w:rPr>
              <w:t>S3.</w:t>
            </w:r>
            <w:r w:rsidRPr="00735FF4">
              <w:rPr>
                <w:rFonts w:ascii="Times New Roman" w:hAnsi="Times New Roman"/>
                <w:sz w:val="22"/>
              </w:rPr>
              <w:t xml:space="preserve"> 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Leaching of non-ester catechins (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sym w:font="Symbol" w:char="F06D"/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g /mL)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lastRenderedPageBreak/>
              <w:t>BT/S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1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2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3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1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2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3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1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2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3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03.17±3.25a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55.33±3.06b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8.80±1.59e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6.67±3.21c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4.33±4.04a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2.17±2.02c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7.87±1.80b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6.67±1.53c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83.43±1.50b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4.33±3.06b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9.33±6.03a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32.33±2.52b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3.00±2.65a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2.9±2.59a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2.80±2.55a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1.87±1.63a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1.27±1.10b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4.13±2.01a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34.67±3.51d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43.33±4.16c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54.23±3.91d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0.20±2.03b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82.57±2.5b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2.57±2.50b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2.5±2.50c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58.33±2.52e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1.77±1.67c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73.00±2.65c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4.00±4.00d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2.63±2.12c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1.63±1.52d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1.57±1.91d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5.33±2.52e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3.53±1.86c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2.33±3.21a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8.67±0.58d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94.67±2.31e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58.00±2.00e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56.33±1.53a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5.00±3.00e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1.00±3.61c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5.47±0.50d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3.00±2.65d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3.67±4.04d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1.40±2.25e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7.33±4.73f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8.67±0.58f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6.17±2.02f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2.00±2.65d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2.33±2.52e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2.27±2.53e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6.60±2.00e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2.93±2.61f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2.87±3.01f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7.00±10.00g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5.00±3.00g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8.10±1.15g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2.60±2.95g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93±2.61f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1.83±1.76f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7.67±1.52f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1.90±1.15g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0.17±2.02g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3.33±3.51i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0.00±2.00h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1.53±1.50h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5.03±0.84f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2.40±1.77g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4.27±3.74g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9.67±1.53g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2.90±1.82h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5.17±3.01h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1.33±1.15h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3.27±1.90i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4.33±1.53i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1.17±1.61h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2.87±2.80h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7.00±2.00h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3.20±2.88i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2.90±1.82g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2.9±2.59g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2.67±2.08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2.27±2.41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7.10±1.40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9.00±1.00h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0.90±1.01g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4.00±2.65h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7.67±1.53h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2.00±2.00i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7.27±2.25i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2.47±1.36k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7.53±2.23i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4.23±3.36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.33±1.53i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6.80±1.59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7.57±1.40i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.50±3.04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6.33±1.53j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.00±2.00j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7.10±2.29i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6.00±1.00i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2.67±2.57k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4.50±1.80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1.37±1.59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6.60±1.77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6.70±1.25j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5.93±1.79k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.17±1.04j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43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.47±1.75m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.5±1.80m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1.07±3.38k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.17±1.89k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3.23±2.80k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5.93±1.90k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.27±1.10k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0.77±1.08i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.10±1.45k</w:t>
            </w:r>
          </w:p>
        </w:tc>
      </w:tr>
      <w:tr w:rsidR="00DA4D6D" w:rsidRPr="00735FF4" w:rsidTr="00360F0F">
        <w:trPr>
          <w:gridAfter w:val="1"/>
          <w:wAfter w:w="6" w:type="dxa"/>
          <w:trHeight w:val="313"/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</w:t>
            </w:r>
          </w:p>
        </w:tc>
        <w:tc>
          <w:tcPr>
            <w:tcW w:w="1431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.13±1.40m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Style w:val="font21"/>
                <w:rFonts w:eastAsia="SimSun"/>
                <w:sz w:val="22"/>
                <w:lang w:eastAsia="zh-CN" w:bidi="ar"/>
              </w:rPr>
              <w:t>25.27</w:t>
            </w:r>
            <w:r w:rsidRPr="00735FF4">
              <w:rPr>
                <w:rStyle w:val="font11"/>
                <w:rFonts w:ascii="Times New Roman" w:eastAsia="SimSun" w:hAnsi="Times New Roman" w:cs="Times New Roman"/>
                <w:sz w:val="22"/>
                <w:lang w:eastAsia="zh-CN" w:bidi="ar"/>
              </w:rPr>
              <w:t>±</w:t>
            </w:r>
            <w:r w:rsidRPr="00735FF4">
              <w:rPr>
                <w:rStyle w:val="font21"/>
                <w:rFonts w:eastAsia="SimSun"/>
                <w:sz w:val="22"/>
                <w:lang w:eastAsia="zh-CN" w:bidi="ar"/>
              </w:rPr>
              <w:t>0.00m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.60±1.83i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.00±1.00i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.40±1.83i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.90±1.01i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8.33±1.55k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6.33±1.53m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.43±1.69k</w:t>
            </w:r>
          </w:p>
        </w:tc>
      </w:tr>
    </w:tbl>
    <w:p w:rsidR="00DA4D6D" w:rsidRPr="00735FF4" w:rsidRDefault="00DA4D6D" w:rsidP="009B6761">
      <w:pPr>
        <w:pStyle w:val="a3"/>
        <w:spacing w:line="240" w:lineRule="auto"/>
        <w:rPr>
          <w:rFonts w:ascii="Times New Roman" w:hAnsi="Times New Roman"/>
          <w:sz w:val="22"/>
          <w:szCs w:val="24"/>
        </w:rPr>
      </w:pPr>
      <w:r w:rsidRPr="00735FF4">
        <w:rPr>
          <w:rFonts w:ascii="Times New Roman" w:hAnsi="Times New Roman"/>
          <w:sz w:val="22"/>
          <w:szCs w:val="24"/>
        </w:rPr>
        <w:t xml:space="preserve">Leaching of non-ester catechins of Zhengyan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A1, A2, A3</w:t>
      </w:r>
      <w:r>
        <w:rPr>
          <w:rFonts w:ascii="Times New Roman" w:hAnsi="Times New Roman"/>
          <w:sz w:val="22"/>
          <w:szCs w:val="24"/>
        </w:rPr>
        <w:t>), Banyan (</w:t>
      </w:r>
      <w:r w:rsidRPr="00735FF4">
        <w:rPr>
          <w:rFonts w:ascii="Times New Roman" w:hAnsi="Times New Roman"/>
          <w:sz w:val="22"/>
          <w:szCs w:val="24"/>
        </w:rPr>
        <w:t>B1, B2, B3</w:t>
      </w:r>
      <w:r>
        <w:rPr>
          <w:rFonts w:ascii="Times New Roman" w:hAnsi="Times New Roman"/>
          <w:sz w:val="22"/>
          <w:szCs w:val="24"/>
        </w:rPr>
        <w:t>) and Zhouyan</w:t>
      </w:r>
      <w:r w:rsidRPr="00735FF4">
        <w:rPr>
          <w:rFonts w:ascii="Times New Roman" w:hAnsi="Times New Roman"/>
          <w:sz w:val="22"/>
          <w:szCs w:val="24"/>
        </w:rPr>
        <w:t xml:space="preserve">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C1, C2, C3</w:t>
      </w:r>
      <w:r>
        <w:rPr>
          <w:rFonts w:ascii="Times New Roman" w:hAnsi="Times New Roman"/>
          <w:sz w:val="22"/>
          <w:szCs w:val="24"/>
        </w:rPr>
        <w:t>) tea samples</w:t>
      </w:r>
      <w:r w:rsidRPr="00735FF4">
        <w:rPr>
          <w:rFonts w:ascii="Times New Roman" w:hAnsi="Times New Roman"/>
          <w:sz w:val="22"/>
          <w:szCs w:val="24"/>
        </w:rPr>
        <w:t>. BT represents steeping times (cuppages); S represents Samples. Data are presented as means ± SD of three replicates. Different letters indicate significant differences at P &lt; 0.05.</w:t>
      </w:r>
    </w:p>
    <w:tbl>
      <w:tblPr>
        <w:tblW w:w="1306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"/>
        <w:gridCol w:w="1481"/>
        <w:gridCol w:w="1387"/>
        <w:gridCol w:w="1373"/>
        <w:gridCol w:w="1387"/>
        <w:gridCol w:w="1373"/>
        <w:gridCol w:w="1387"/>
        <w:gridCol w:w="1373"/>
        <w:gridCol w:w="1373"/>
        <w:gridCol w:w="1373"/>
        <w:gridCol w:w="10"/>
      </w:tblGrid>
      <w:tr w:rsidR="00DA4D6D" w:rsidRPr="00735FF4" w:rsidTr="00360F0F">
        <w:trPr>
          <w:trHeight w:val="313"/>
          <w:jc w:val="center"/>
        </w:trPr>
        <w:tc>
          <w:tcPr>
            <w:tcW w:w="13066" w:type="dxa"/>
            <w:gridSpan w:val="11"/>
            <w:shd w:val="clear" w:color="auto" w:fill="auto"/>
            <w:vAlign w:val="center"/>
          </w:tcPr>
          <w:p w:rsidR="00DA4D6D" w:rsidRPr="00735FF4" w:rsidRDefault="00DA4D6D" w:rsidP="00360F0F">
            <w:pPr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lastRenderedPageBreak/>
              <w:t>Table S</w:t>
            </w:r>
            <w:r w:rsidRPr="00735FF4">
              <w:rPr>
                <w:rFonts w:ascii="Times New Roman" w:eastAsia="Arial Unicode MS" w:hAnsi="Times New Roman"/>
                <w:b/>
                <w:color w:val="000000"/>
                <w:sz w:val="22"/>
                <w:lang w:eastAsia="zh-CN" w:bidi="ar"/>
              </w:rPr>
              <w:t>4</w:t>
            </w:r>
            <w:r>
              <w:rPr>
                <w:rFonts w:ascii="Times New Roman" w:eastAsia="Arial Unicode MS" w:hAnsi="Times New Roman"/>
                <w:b/>
                <w:color w:val="000000"/>
                <w:sz w:val="22"/>
                <w:lang w:eastAsia="zh-CN" w:bidi="ar"/>
              </w:rPr>
              <w:t>.</w:t>
            </w: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t xml:space="preserve"> 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Leaching of polyphenols (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sym w:font="Symbol" w:char="F06D"/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g /mL)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T/S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3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5a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1a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1ab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3bc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29cd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2cd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3bc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3ab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6a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2a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3a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5a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35a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6a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6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4a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2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6a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21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7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2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3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1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2a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7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4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2a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6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2cd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20a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4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5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12a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10bc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9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8a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6±0.013a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2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2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14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6bc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03a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7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2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5±0.019a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4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3bc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5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3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2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5bc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8c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4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16a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4±0.003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3de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8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4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10bc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7cd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8±0.005d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1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9±0.006b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34abc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6e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1±0.002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5ab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1±0.004de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09cd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4±0.007e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9±0.002c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9±0.004b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6bc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6f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3±0.025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0±0.005cd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0±0.007e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5de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5±0.009e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9±0.003d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5±0.005bc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1±0.020c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7f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1±0.002a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7±0.004e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6±0.004f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2±0.006e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2±0.025f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6±0.003e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4±0.007c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8±0.005d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0±0.004g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9±0.011b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6±0.002e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7±0.006f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9±0.0045f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0±0.013g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5±0.008f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2±0.020d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3±0.005e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91±0.004h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5±0.005c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4±0.001f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6±0.004f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8±0.010f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0±0.005g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3±0.005g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0±0.008e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7±0.006f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7±0.008i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2±0.006c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2±0.007fg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2±0.006g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7±0.006g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7±0.008h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1±0.003h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7±0.007f</w:t>
            </w:r>
          </w:p>
        </w:tc>
      </w:tr>
      <w:tr w:rsidR="00DA4D6D" w:rsidRPr="00735FF4" w:rsidTr="00360F0F">
        <w:trPr>
          <w:gridAfter w:val="1"/>
          <w:wAfter w:w="10" w:type="dxa"/>
          <w:trHeight w:val="313"/>
          <w:jc w:val="center"/>
        </w:trPr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</w:t>
            </w:r>
          </w:p>
        </w:tc>
        <w:tc>
          <w:tcPr>
            <w:tcW w:w="1481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4±0.002g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4±0.002j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9d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99±0.004g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9±0.001h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3±0.0004h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6±0.007h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7±0.008i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4±0.005f</w:t>
            </w:r>
          </w:p>
        </w:tc>
      </w:tr>
    </w:tbl>
    <w:p w:rsidR="00DA4D6D" w:rsidRDefault="00DA4D6D" w:rsidP="009B6761">
      <w:pPr>
        <w:pStyle w:val="a3"/>
        <w:spacing w:line="240" w:lineRule="auto"/>
        <w:rPr>
          <w:rFonts w:ascii="Times New Roman" w:hAnsi="Times New Roman"/>
          <w:sz w:val="22"/>
          <w:szCs w:val="24"/>
        </w:rPr>
      </w:pPr>
      <w:r w:rsidRPr="00735FF4">
        <w:rPr>
          <w:rFonts w:ascii="Times New Roman" w:hAnsi="Times New Roman"/>
          <w:sz w:val="22"/>
          <w:szCs w:val="24"/>
        </w:rPr>
        <w:t xml:space="preserve">Leaching of polyphenols of Zhengyan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A1, A2, A3</w:t>
      </w:r>
      <w:r>
        <w:rPr>
          <w:rFonts w:ascii="Times New Roman" w:hAnsi="Times New Roman"/>
          <w:sz w:val="22"/>
          <w:szCs w:val="24"/>
        </w:rPr>
        <w:t>), Banyan (</w:t>
      </w:r>
      <w:r w:rsidRPr="00735FF4">
        <w:rPr>
          <w:rFonts w:ascii="Times New Roman" w:hAnsi="Times New Roman"/>
          <w:sz w:val="22"/>
          <w:szCs w:val="24"/>
        </w:rPr>
        <w:t>B1, B2, B3</w:t>
      </w:r>
      <w:r>
        <w:rPr>
          <w:rFonts w:ascii="Times New Roman" w:hAnsi="Times New Roman"/>
          <w:sz w:val="22"/>
          <w:szCs w:val="24"/>
        </w:rPr>
        <w:t>) and Zhouyan</w:t>
      </w:r>
      <w:r w:rsidRPr="00735FF4">
        <w:rPr>
          <w:rFonts w:ascii="Times New Roman" w:hAnsi="Times New Roman"/>
          <w:sz w:val="22"/>
          <w:szCs w:val="24"/>
        </w:rPr>
        <w:t xml:space="preserve">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C1, C2, C3</w:t>
      </w:r>
      <w:r>
        <w:rPr>
          <w:rFonts w:ascii="Times New Roman" w:hAnsi="Times New Roman"/>
          <w:sz w:val="22"/>
          <w:szCs w:val="24"/>
        </w:rPr>
        <w:t>) tea samples</w:t>
      </w:r>
      <w:r w:rsidRPr="00735FF4">
        <w:rPr>
          <w:rFonts w:ascii="Times New Roman" w:hAnsi="Times New Roman"/>
          <w:sz w:val="22"/>
          <w:szCs w:val="24"/>
        </w:rPr>
        <w:t>. BT represents steeping times (cuppages); S represents Samples. Data are presented as means ± SD of three replicates. Different letters indicate significant differences at P &lt; 0.05.</w:t>
      </w:r>
    </w:p>
    <w:p w:rsidR="00DA4D6D" w:rsidRDefault="00DA4D6D" w:rsidP="00DA4D6D">
      <w:pPr>
        <w:pStyle w:val="a3"/>
        <w:spacing w:line="240" w:lineRule="auto"/>
        <w:ind w:leftChars="350" w:left="840"/>
        <w:rPr>
          <w:rFonts w:ascii="Times New Roman" w:hAnsi="Times New Roman"/>
          <w:sz w:val="22"/>
          <w:szCs w:val="24"/>
        </w:rPr>
      </w:pPr>
    </w:p>
    <w:p w:rsidR="00DA4D6D" w:rsidRPr="00735FF4" w:rsidRDefault="00DA4D6D" w:rsidP="00DA4D6D">
      <w:pPr>
        <w:pStyle w:val="a3"/>
        <w:spacing w:line="240" w:lineRule="auto"/>
        <w:ind w:leftChars="350" w:left="840"/>
        <w:rPr>
          <w:rFonts w:ascii="Times New Roman" w:hAnsi="Times New Roman"/>
          <w:sz w:val="22"/>
          <w:szCs w:val="24"/>
        </w:rPr>
      </w:pPr>
    </w:p>
    <w:p w:rsidR="00DA4D6D" w:rsidRDefault="00DA4D6D" w:rsidP="00DA4D6D">
      <w:pPr>
        <w:pStyle w:val="a3"/>
        <w:spacing w:line="480" w:lineRule="auto"/>
        <w:rPr>
          <w:rFonts w:ascii="Times New Roman" w:eastAsia="SimSun" w:hAnsi="Times New Roman"/>
          <w:sz w:val="22"/>
          <w:szCs w:val="24"/>
        </w:rPr>
      </w:pPr>
    </w:p>
    <w:p w:rsidR="00DA4D6D" w:rsidRPr="00735FF4" w:rsidRDefault="00DA4D6D" w:rsidP="00DA4D6D">
      <w:pPr>
        <w:pStyle w:val="a3"/>
        <w:spacing w:line="480" w:lineRule="auto"/>
        <w:rPr>
          <w:rFonts w:ascii="Times New Roman" w:eastAsia="SimSun" w:hAnsi="Times New Roman"/>
          <w:sz w:val="22"/>
          <w:szCs w:val="24"/>
        </w:rPr>
      </w:pPr>
    </w:p>
    <w:tbl>
      <w:tblPr>
        <w:tblW w:w="145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3"/>
        <w:gridCol w:w="1752"/>
        <w:gridCol w:w="1734"/>
        <w:gridCol w:w="1732"/>
        <w:gridCol w:w="1376"/>
        <w:gridCol w:w="1276"/>
        <w:gridCol w:w="1718"/>
        <w:gridCol w:w="1752"/>
        <w:gridCol w:w="1288"/>
        <w:gridCol w:w="1186"/>
      </w:tblGrid>
      <w:tr w:rsidR="00DA4D6D" w:rsidRPr="00735FF4" w:rsidTr="00360F0F">
        <w:trPr>
          <w:trHeight w:val="271"/>
        </w:trPr>
        <w:tc>
          <w:tcPr>
            <w:tcW w:w="14557" w:type="dxa"/>
            <w:gridSpan w:val="10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</w:pPr>
          </w:p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t>Table S</w:t>
            </w:r>
            <w:r w:rsidRPr="00735FF4">
              <w:rPr>
                <w:rFonts w:ascii="Times New Roman" w:eastAsia="Arial Unicode MS" w:hAnsi="Times New Roman"/>
                <w:b/>
                <w:color w:val="000000"/>
                <w:sz w:val="22"/>
                <w:lang w:eastAsia="zh-CN" w:bidi="ar"/>
              </w:rPr>
              <w:t>5</w:t>
            </w:r>
            <w:r>
              <w:rPr>
                <w:rFonts w:ascii="Times New Roman" w:eastAsia="Arial Unicode MS" w:hAnsi="Times New Roman"/>
                <w:b/>
                <w:color w:val="000000"/>
                <w:sz w:val="22"/>
                <w:lang w:eastAsia="zh-CN" w:bidi="ar"/>
              </w:rPr>
              <w:t>.</w:t>
            </w: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t xml:space="preserve"> 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Leaching of amino acids (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sym w:font="Symbol" w:char="F06D"/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g /mL)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T/S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1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2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3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2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3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3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5±0.023a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±0.017a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5±0.000b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4±0.003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7±0.005a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5±0.005a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9±0.009ab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9±0.005a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3±0.007a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6±0.004a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8±0.000b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9±0.002a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5±0.002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6±0.007a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5±0.002a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4±0.002a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8±0.003b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5±0.035a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7±0.006bc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5±0.012c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5±0.005bc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0±0.007a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5±0.002b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8±0.018a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6±0.014abc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4±0.002c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2±0.012a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8±0.004b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7±0.000d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2±0.002c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6±0.000ab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4±0.003b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44±0.019a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3±0.000bc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5±0.0035c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6±0.002b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3±0.257bcd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6±0.012d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4±0.001d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7±0.013ab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2±0.003c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4±0.005b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5±0.000abc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5±0.0045c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4±0.002b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3±0.003bcd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3±0.000e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1±0.003d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3±0.00b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1±0.000d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8±0.011c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4±0.013bc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2±0.0017d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3±0.013b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2±0.004cd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1±0.017f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6e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1±0.003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3d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4±0.007cd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3bc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2±0.0047d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2±0.012b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4±0.003bcd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±0.000fg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6e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4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12de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3±0.006cd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1c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1±0.013e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3b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5d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±0.000fg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00f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4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13d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2±0.006cd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00c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4ef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2±0.006b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002d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±0.000fg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14g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06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07ef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2±0.006cd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2±0.104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03fg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±0.000b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05d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±0.000fg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8±0.000g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7±0.119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8±0.000f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1±0.006d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2±0.109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04g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±0.002b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6±0.111e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06fgh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h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8±0.133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g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7±0.115f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2±0.106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h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3±0.011b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752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f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9±0.012gh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h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g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f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e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h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c</w:t>
            </w:r>
          </w:p>
        </w:tc>
      </w:tr>
      <w:tr w:rsidR="00DA4D6D" w:rsidRPr="00735FF4" w:rsidTr="00360F0F">
        <w:trPr>
          <w:trHeight w:val="299"/>
        </w:trPr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</w:t>
            </w:r>
          </w:p>
        </w:tc>
        <w:tc>
          <w:tcPr>
            <w:tcW w:w="1752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f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18±0.006h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h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g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f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e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h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00±0.000c</w:t>
            </w:r>
          </w:p>
        </w:tc>
      </w:tr>
    </w:tbl>
    <w:p w:rsidR="00DA4D6D" w:rsidRDefault="00DA4D6D" w:rsidP="00DA4D6D">
      <w:pPr>
        <w:pStyle w:val="a3"/>
        <w:spacing w:line="240" w:lineRule="auto"/>
        <w:rPr>
          <w:rFonts w:ascii="Times New Roman" w:hAnsi="Times New Roman"/>
          <w:sz w:val="22"/>
          <w:szCs w:val="24"/>
        </w:rPr>
      </w:pPr>
      <w:r w:rsidRPr="00735FF4">
        <w:rPr>
          <w:rFonts w:ascii="Times New Roman" w:hAnsi="Times New Roman"/>
          <w:sz w:val="22"/>
          <w:szCs w:val="24"/>
        </w:rPr>
        <w:t xml:space="preserve">Leaching of amino acids of Zhengyan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A1, A2, A3</w:t>
      </w:r>
      <w:r>
        <w:rPr>
          <w:rFonts w:ascii="Times New Roman" w:hAnsi="Times New Roman"/>
          <w:sz w:val="22"/>
          <w:szCs w:val="24"/>
        </w:rPr>
        <w:t>), Banyan (</w:t>
      </w:r>
      <w:r w:rsidRPr="00735FF4">
        <w:rPr>
          <w:rFonts w:ascii="Times New Roman" w:hAnsi="Times New Roman"/>
          <w:sz w:val="22"/>
          <w:szCs w:val="24"/>
        </w:rPr>
        <w:t>B1, B2, B3</w:t>
      </w:r>
      <w:r>
        <w:rPr>
          <w:rFonts w:ascii="Times New Roman" w:hAnsi="Times New Roman"/>
          <w:sz w:val="22"/>
          <w:szCs w:val="24"/>
        </w:rPr>
        <w:t>) and Zhouyan</w:t>
      </w:r>
      <w:r w:rsidRPr="00735FF4">
        <w:rPr>
          <w:rFonts w:ascii="Times New Roman" w:hAnsi="Times New Roman"/>
          <w:sz w:val="22"/>
          <w:szCs w:val="24"/>
        </w:rPr>
        <w:t xml:space="preserve">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C1, C2, C3</w:t>
      </w:r>
      <w:r>
        <w:rPr>
          <w:rFonts w:ascii="Times New Roman" w:hAnsi="Times New Roman"/>
          <w:sz w:val="22"/>
          <w:szCs w:val="24"/>
        </w:rPr>
        <w:t>) tea samples</w:t>
      </w:r>
      <w:r w:rsidRPr="00735FF4">
        <w:rPr>
          <w:rFonts w:ascii="Times New Roman" w:hAnsi="Times New Roman"/>
          <w:sz w:val="22"/>
          <w:szCs w:val="24"/>
        </w:rPr>
        <w:t>. BT represents steeping times (cuppages); S represents Samples. Data are presented as means ± SD of three replicates. Different letters indicate significant differences at P &lt; 0.05.</w:t>
      </w:r>
    </w:p>
    <w:p w:rsidR="00DA4D6D" w:rsidRPr="00735FF4" w:rsidRDefault="00DA4D6D" w:rsidP="00DA4D6D">
      <w:pPr>
        <w:pStyle w:val="a3"/>
        <w:spacing w:line="240" w:lineRule="auto"/>
        <w:rPr>
          <w:rFonts w:ascii="Times New Roman" w:hAnsi="Times New Roman"/>
          <w:sz w:val="22"/>
          <w:szCs w:val="24"/>
        </w:rPr>
      </w:pPr>
    </w:p>
    <w:p w:rsidR="00DA4D6D" w:rsidRPr="00735FF4" w:rsidRDefault="00DA4D6D" w:rsidP="00DA4D6D">
      <w:pPr>
        <w:pStyle w:val="a3"/>
        <w:spacing w:line="240" w:lineRule="auto"/>
        <w:rPr>
          <w:rFonts w:ascii="Times New Roman" w:hAnsi="Times New Roman"/>
          <w:sz w:val="22"/>
          <w:szCs w:val="24"/>
        </w:rPr>
      </w:pPr>
    </w:p>
    <w:p w:rsidR="00DA4D6D" w:rsidRDefault="00DA4D6D" w:rsidP="00DA4D6D">
      <w:pPr>
        <w:pStyle w:val="a3"/>
        <w:spacing w:line="240" w:lineRule="auto"/>
        <w:rPr>
          <w:rFonts w:ascii="Times New Roman" w:eastAsia="SimSun" w:hAnsi="Times New Roman"/>
          <w:sz w:val="22"/>
          <w:szCs w:val="24"/>
        </w:rPr>
      </w:pPr>
    </w:p>
    <w:p w:rsidR="00DA4D6D" w:rsidRDefault="00DA4D6D" w:rsidP="00DA4D6D">
      <w:pPr>
        <w:pStyle w:val="a3"/>
        <w:spacing w:line="240" w:lineRule="auto"/>
        <w:rPr>
          <w:rFonts w:ascii="Times New Roman" w:eastAsia="SimSun" w:hAnsi="Times New Roman"/>
          <w:sz w:val="22"/>
          <w:szCs w:val="24"/>
        </w:rPr>
      </w:pPr>
    </w:p>
    <w:p w:rsidR="00DA4D6D" w:rsidRPr="00DA4D6D" w:rsidRDefault="00DA4D6D" w:rsidP="00DA4D6D">
      <w:pPr>
        <w:pStyle w:val="a3"/>
        <w:spacing w:line="240" w:lineRule="auto"/>
        <w:rPr>
          <w:rFonts w:ascii="Times New Roman" w:eastAsia="SimSun" w:hAnsi="Times New Roman"/>
          <w:sz w:val="22"/>
          <w:szCs w:val="24"/>
        </w:rPr>
      </w:pPr>
    </w:p>
    <w:tbl>
      <w:tblPr>
        <w:tblW w:w="1269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6"/>
        <w:gridCol w:w="1279"/>
        <w:gridCol w:w="1391"/>
        <w:gridCol w:w="1391"/>
        <w:gridCol w:w="1279"/>
        <w:gridCol w:w="1391"/>
        <w:gridCol w:w="1391"/>
        <w:gridCol w:w="1279"/>
        <w:gridCol w:w="1391"/>
        <w:gridCol w:w="1394"/>
      </w:tblGrid>
      <w:tr w:rsidR="00DA4D6D" w:rsidRPr="00735FF4" w:rsidTr="00360F0F">
        <w:trPr>
          <w:trHeight w:val="274"/>
          <w:jc w:val="center"/>
        </w:trPr>
        <w:tc>
          <w:tcPr>
            <w:tcW w:w="12692" w:type="dxa"/>
            <w:gridSpan w:val="10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lastRenderedPageBreak/>
              <w:t>Table</w:t>
            </w: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t xml:space="preserve"> S</w:t>
            </w:r>
            <w:r w:rsidRPr="00735FF4">
              <w:rPr>
                <w:rFonts w:ascii="Times New Roman" w:eastAsia="Arial Unicode MS" w:hAnsi="Times New Roman"/>
                <w:b/>
                <w:color w:val="000000"/>
                <w:sz w:val="22"/>
                <w:lang w:eastAsia="zh-CN" w:bidi="ar"/>
              </w:rPr>
              <w:t>6</w:t>
            </w:r>
            <w:r>
              <w:rPr>
                <w:rFonts w:ascii="Times New Roman" w:eastAsia="Arial Unicode MS" w:hAnsi="Times New Roman"/>
                <w:b/>
                <w:color w:val="000000"/>
                <w:sz w:val="22"/>
                <w:lang w:eastAsia="zh-CN" w:bidi="ar"/>
              </w:rPr>
              <w:t>.</w:t>
            </w:r>
            <w:r w:rsidRPr="00735FF4">
              <w:rPr>
                <w:rFonts w:ascii="Times New Roman" w:eastAsia="SimSun" w:hAnsi="Times New Roman"/>
                <w:b/>
                <w:color w:val="000000"/>
                <w:sz w:val="22"/>
                <w:lang w:eastAsia="zh-CN" w:bidi="ar"/>
              </w:rPr>
              <w:t xml:space="preserve"> 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Leaching of caffeine (</w:t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sym w:font="Symbol" w:char="F06D"/>
            </w:r>
            <w:r w:rsidRPr="003C66B3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g /mL)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T/s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1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2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A3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1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2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B3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1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2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C3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2±10.58b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33.33±6.11c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7.33±12.01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04±5.29c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0.67±10.07b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44.00±13.11c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08.33±7.64b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0.33±12.50c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6.67±26.03b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66.33±9.5a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67.67±11.06a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9±17.00a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54.33±4.16a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37.00±7.55a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87.00±12.29a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18.00±2.65a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26.33±8.51a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31.00±11.53a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74±6.56c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47.00±8.19b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2.33±11.01b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60±4.00b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9.67±7.57b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9.33±20.84b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4.00±3.61c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3.33±7.64b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24.33±22.72b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2.67±4.73d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8.33±16.26d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8.33±8.02c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5.33±4.51d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4.67±13.05c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4.67±16.17d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55.67±4.93d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7.67±10.02d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1.00±17.06c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8.67±7.77e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9.67±4.51e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9.67±7.77e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55.67±5.13e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9.00±8.54d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54.67±9.50e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5.67±6.03e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5.33±10.50e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7.00±7.55d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5.33±5.51f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5.67±6.03f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7.33±7.51f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4±3.61f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8.33.8.02e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9.00±15.72f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2.67±3.06f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5.33±5.51f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3.33±14.30e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8±3.61g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5.00±6.25g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3.67±8.50g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4.67±4.51g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8.33±8.51f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9.33±11.50g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.67±2.08g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9.00±9.00g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5.00±9.54f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.67±1.16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4.67±4.51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8.33±8.51h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.67±2.08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1.00±7.56f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4.67±9.51h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.33±3.79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7.67±7.64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8.00±3.46g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.33±2.52i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9.67±6.03i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7.67±7.64hi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2.67±4.04i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0.67±4.73g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7.00±4.58hi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.33±1.53i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8.00±5.57hi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8.67±4.51gh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.67±0.58i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.33±3.79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.00±4.58ij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.67±3.21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7.00±2.00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1.33±6.03ij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.33±0.58i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0.67±3.79i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.67±4.04i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4.67±0.58i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9.33±3.06jk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.33±2.52ij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.00±1.00k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.67±2.09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6.67±7.02ij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.33±1.53i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.00±2.00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8.00±3.61i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2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.37±0.15i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.00±1.00jk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.33±3.51ij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5.33±1.53k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.53±1.50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1.00±2.65ij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.23±0.25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.67±2.08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.00±2.65i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9±0.10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±1.00jk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.00±1.00ij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3.00±1.00k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.20±0.63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6.00±2.00k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0±0.10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.00±0.40j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.13±0.42i</w:t>
            </w:r>
          </w:p>
        </w:tc>
      </w:tr>
      <w:tr w:rsidR="00DA4D6D" w:rsidRPr="00735FF4" w:rsidTr="00360F0F">
        <w:trPr>
          <w:trHeight w:val="303"/>
          <w:jc w:val="center"/>
        </w:trPr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4</w:t>
            </w:r>
          </w:p>
        </w:tc>
        <w:tc>
          <w:tcPr>
            <w:tcW w:w="1279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7±0.15j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.50±0.50jk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1.67±0.58j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.33±0.58k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87±0.35h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2.33±1.53k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20±0.10j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30±0.27j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4D6D" w:rsidRPr="00735FF4" w:rsidRDefault="00DA4D6D" w:rsidP="00360F0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735FF4">
              <w:rPr>
                <w:rFonts w:ascii="Times New Roman" w:eastAsia="SimSun" w:hAnsi="Times New Roman"/>
                <w:color w:val="000000"/>
                <w:sz w:val="22"/>
                <w:lang w:eastAsia="zh-CN" w:bidi="ar"/>
              </w:rPr>
              <w:t>0.56±0.41i</w:t>
            </w:r>
          </w:p>
        </w:tc>
      </w:tr>
    </w:tbl>
    <w:p w:rsidR="00DA4D6D" w:rsidRPr="00735FF4" w:rsidRDefault="00DA4D6D" w:rsidP="009B6761">
      <w:pPr>
        <w:pStyle w:val="a3"/>
        <w:spacing w:line="240" w:lineRule="auto"/>
        <w:rPr>
          <w:rFonts w:ascii="Times New Roman" w:hAnsi="Times New Roman"/>
          <w:sz w:val="22"/>
          <w:szCs w:val="24"/>
        </w:rPr>
      </w:pPr>
      <w:r w:rsidRPr="00735FF4">
        <w:rPr>
          <w:rFonts w:ascii="Times New Roman" w:hAnsi="Times New Roman"/>
          <w:sz w:val="22"/>
          <w:szCs w:val="24"/>
        </w:rPr>
        <w:t xml:space="preserve">Leaching of caffeine of Zhengyan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A1, A2, A3</w:t>
      </w:r>
      <w:r>
        <w:rPr>
          <w:rFonts w:ascii="Times New Roman" w:hAnsi="Times New Roman"/>
          <w:sz w:val="22"/>
          <w:szCs w:val="24"/>
        </w:rPr>
        <w:t>), Banyan (</w:t>
      </w:r>
      <w:r w:rsidRPr="00735FF4">
        <w:rPr>
          <w:rFonts w:ascii="Times New Roman" w:hAnsi="Times New Roman"/>
          <w:sz w:val="22"/>
          <w:szCs w:val="24"/>
        </w:rPr>
        <w:t>B1, B2, B3</w:t>
      </w:r>
      <w:r>
        <w:rPr>
          <w:rFonts w:ascii="Times New Roman" w:hAnsi="Times New Roman"/>
          <w:sz w:val="22"/>
          <w:szCs w:val="24"/>
        </w:rPr>
        <w:t>) and Zhouyan</w:t>
      </w:r>
      <w:r w:rsidRPr="00735FF4">
        <w:rPr>
          <w:rFonts w:ascii="Times New Roman" w:hAnsi="Times New Roman"/>
          <w:sz w:val="22"/>
          <w:szCs w:val="24"/>
        </w:rPr>
        <w:t xml:space="preserve"> </w:t>
      </w:r>
      <w:r>
        <w:rPr>
          <w:rFonts w:ascii="Times New Roman" w:hAnsi="Times New Roman"/>
          <w:sz w:val="22"/>
          <w:szCs w:val="24"/>
        </w:rPr>
        <w:t>(</w:t>
      </w:r>
      <w:r w:rsidRPr="00735FF4">
        <w:rPr>
          <w:rFonts w:ascii="Times New Roman" w:hAnsi="Times New Roman"/>
          <w:sz w:val="22"/>
          <w:szCs w:val="24"/>
        </w:rPr>
        <w:t>C1, C2, C3</w:t>
      </w:r>
      <w:r>
        <w:rPr>
          <w:rFonts w:ascii="Times New Roman" w:hAnsi="Times New Roman"/>
          <w:sz w:val="22"/>
          <w:szCs w:val="24"/>
        </w:rPr>
        <w:t>) tea samples</w:t>
      </w:r>
      <w:r w:rsidRPr="00735FF4">
        <w:rPr>
          <w:rFonts w:ascii="Times New Roman" w:hAnsi="Times New Roman"/>
          <w:sz w:val="22"/>
          <w:szCs w:val="24"/>
        </w:rPr>
        <w:t>. BT represents steeping times (cuppages)</w:t>
      </w:r>
      <w:r>
        <w:rPr>
          <w:rFonts w:ascii="Times New Roman" w:hAnsi="Times New Roman"/>
          <w:sz w:val="22"/>
          <w:szCs w:val="24"/>
        </w:rPr>
        <w:t>; S represents s</w:t>
      </w:r>
      <w:r w:rsidRPr="00735FF4">
        <w:rPr>
          <w:rFonts w:ascii="Times New Roman" w:hAnsi="Times New Roman"/>
          <w:sz w:val="22"/>
          <w:szCs w:val="24"/>
        </w:rPr>
        <w:t>amples. Data are presented as means ± SD of three replicates. Different letters indicate significant differences at P &lt; 0.05.</w:t>
      </w:r>
    </w:p>
    <w:p w:rsidR="00DA4D6D" w:rsidRPr="00735FF4" w:rsidRDefault="00DA4D6D" w:rsidP="00DA4D6D">
      <w:pPr>
        <w:rPr>
          <w:rFonts w:ascii="Times New Roman" w:hAnsi="Times New Roman"/>
          <w:sz w:val="22"/>
        </w:rPr>
      </w:pPr>
    </w:p>
    <w:sectPr w:rsidR="00DA4D6D" w:rsidRPr="00735FF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4E47" w:rsidRDefault="00F84E47" w:rsidP="00630905">
      <w:r>
        <w:separator/>
      </w:r>
    </w:p>
  </w:endnote>
  <w:endnote w:type="continuationSeparator" w:id="0">
    <w:p w:rsidR="00F84E47" w:rsidRDefault="00F84E47" w:rsidP="00630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MyriadPro-R">
    <w:altName w:val="Cambria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4E47" w:rsidRDefault="00F84E47" w:rsidP="00630905">
      <w:r>
        <w:separator/>
      </w:r>
    </w:p>
  </w:footnote>
  <w:footnote w:type="continuationSeparator" w:id="0">
    <w:p w:rsidR="00F84E47" w:rsidRDefault="00F84E47" w:rsidP="00630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45C7"/>
    <w:rsid w:val="0001782C"/>
    <w:rsid w:val="00032106"/>
    <w:rsid w:val="00084887"/>
    <w:rsid w:val="000D2552"/>
    <w:rsid w:val="001018FE"/>
    <w:rsid w:val="0011433F"/>
    <w:rsid w:val="001163D0"/>
    <w:rsid w:val="0011730C"/>
    <w:rsid w:val="00144288"/>
    <w:rsid w:val="0014495F"/>
    <w:rsid w:val="001522A3"/>
    <w:rsid w:val="001663E9"/>
    <w:rsid w:val="00172A27"/>
    <w:rsid w:val="00196A8A"/>
    <w:rsid w:val="001B3A14"/>
    <w:rsid w:val="001B65AE"/>
    <w:rsid w:val="001C6A42"/>
    <w:rsid w:val="00201B35"/>
    <w:rsid w:val="00205E8A"/>
    <w:rsid w:val="00216E5E"/>
    <w:rsid w:val="00237A8C"/>
    <w:rsid w:val="002470EF"/>
    <w:rsid w:val="0027138C"/>
    <w:rsid w:val="002E3084"/>
    <w:rsid w:val="00342242"/>
    <w:rsid w:val="003545B1"/>
    <w:rsid w:val="00362CFA"/>
    <w:rsid w:val="0037188E"/>
    <w:rsid w:val="003C5079"/>
    <w:rsid w:val="003C5DAB"/>
    <w:rsid w:val="003C66B3"/>
    <w:rsid w:val="003E31D9"/>
    <w:rsid w:val="00411515"/>
    <w:rsid w:val="00447DFB"/>
    <w:rsid w:val="00487DF2"/>
    <w:rsid w:val="004A359D"/>
    <w:rsid w:val="004C268A"/>
    <w:rsid w:val="004E4F17"/>
    <w:rsid w:val="0055043E"/>
    <w:rsid w:val="00551AED"/>
    <w:rsid w:val="005739BD"/>
    <w:rsid w:val="00580687"/>
    <w:rsid w:val="005953AC"/>
    <w:rsid w:val="005E45A4"/>
    <w:rsid w:val="005F38B6"/>
    <w:rsid w:val="00626CE4"/>
    <w:rsid w:val="00630905"/>
    <w:rsid w:val="00653432"/>
    <w:rsid w:val="00673EC6"/>
    <w:rsid w:val="006C17A5"/>
    <w:rsid w:val="00727117"/>
    <w:rsid w:val="00727609"/>
    <w:rsid w:val="00753672"/>
    <w:rsid w:val="00786E4C"/>
    <w:rsid w:val="007A2409"/>
    <w:rsid w:val="007E3727"/>
    <w:rsid w:val="008235E7"/>
    <w:rsid w:val="00850F35"/>
    <w:rsid w:val="008808B4"/>
    <w:rsid w:val="0088481D"/>
    <w:rsid w:val="008860D4"/>
    <w:rsid w:val="008A1187"/>
    <w:rsid w:val="008B4507"/>
    <w:rsid w:val="008E625D"/>
    <w:rsid w:val="008F1868"/>
    <w:rsid w:val="00947E43"/>
    <w:rsid w:val="00956F3D"/>
    <w:rsid w:val="00993566"/>
    <w:rsid w:val="009B6761"/>
    <w:rsid w:val="009E0AB4"/>
    <w:rsid w:val="00A54AA6"/>
    <w:rsid w:val="00A677B7"/>
    <w:rsid w:val="00A95857"/>
    <w:rsid w:val="00AA30C2"/>
    <w:rsid w:val="00AD2CF8"/>
    <w:rsid w:val="00AD42EC"/>
    <w:rsid w:val="00AD482B"/>
    <w:rsid w:val="00AD4CA2"/>
    <w:rsid w:val="00AD5C26"/>
    <w:rsid w:val="00B4094E"/>
    <w:rsid w:val="00B52C41"/>
    <w:rsid w:val="00B52F72"/>
    <w:rsid w:val="00B6375F"/>
    <w:rsid w:val="00BA2E21"/>
    <w:rsid w:val="00BB7078"/>
    <w:rsid w:val="00BC08D1"/>
    <w:rsid w:val="00BC67E0"/>
    <w:rsid w:val="00BD6C88"/>
    <w:rsid w:val="00BE166C"/>
    <w:rsid w:val="00CF0ED0"/>
    <w:rsid w:val="00D26FC5"/>
    <w:rsid w:val="00D83DEF"/>
    <w:rsid w:val="00D9339E"/>
    <w:rsid w:val="00DA4D6D"/>
    <w:rsid w:val="00DC1A8D"/>
    <w:rsid w:val="00DC44A4"/>
    <w:rsid w:val="00DC7BF0"/>
    <w:rsid w:val="00DC7FED"/>
    <w:rsid w:val="00DD4730"/>
    <w:rsid w:val="00DF0719"/>
    <w:rsid w:val="00DF7838"/>
    <w:rsid w:val="00E4473E"/>
    <w:rsid w:val="00E57A9B"/>
    <w:rsid w:val="00E80237"/>
    <w:rsid w:val="00EA1AB9"/>
    <w:rsid w:val="00EA6860"/>
    <w:rsid w:val="00EB15CD"/>
    <w:rsid w:val="00EE4DA3"/>
    <w:rsid w:val="00EF4B1B"/>
    <w:rsid w:val="00F00C90"/>
    <w:rsid w:val="00F01743"/>
    <w:rsid w:val="00F4740F"/>
    <w:rsid w:val="00F66697"/>
    <w:rsid w:val="00F84E47"/>
    <w:rsid w:val="00F8780A"/>
    <w:rsid w:val="00F90519"/>
    <w:rsid w:val="00FB54EC"/>
    <w:rsid w:val="00FD2D2D"/>
    <w:rsid w:val="00FD3388"/>
    <w:rsid w:val="00FF4F65"/>
    <w:rsid w:val="01DE28AD"/>
    <w:rsid w:val="12602EC9"/>
    <w:rsid w:val="13F34C50"/>
    <w:rsid w:val="1CB6720C"/>
    <w:rsid w:val="29953F75"/>
    <w:rsid w:val="373D211C"/>
    <w:rsid w:val="380E2963"/>
    <w:rsid w:val="46332D62"/>
    <w:rsid w:val="56A673F0"/>
    <w:rsid w:val="5C85550E"/>
    <w:rsid w:val="7B431033"/>
    <w:rsid w:val="7C86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B5FACE7B-1697-497C-B2B6-924319D2F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Arial" w:hAnsi="Arial" w:cs="Arial"/>
      <w:color w:val="000000"/>
      <w:sz w:val="24"/>
      <w:szCs w:val="24"/>
      <w:u w:val="none"/>
    </w:rPr>
  </w:style>
  <w:style w:type="paragraph" w:styleId="a4">
    <w:name w:val="header"/>
    <w:basedOn w:val="a"/>
    <w:link w:val="Char0"/>
    <w:uiPriority w:val="99"/>
    <w:unhideWhenUsed/>
    <w:rsid w:val="00630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30905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5">
    <w:name w:val="footer"/>
    <w:basedOn w:val="a"/>
    <w:link w:val="Char1"/>
    <w:uiPriority w:val="99"/>
    <w:unhideWhenUsed/>
    <w:rsid w:val="006309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30905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6">
    <w:name w:val="页眉 字符"/>
    <w:uiPriority w:val="99"/>
    <w:rsid w:val="00DA4D6D"/>
    <w:rPr>
      <w:sz w:val="18"/>
      <w:szCs w:val="18"/>
    </w:rPr>
  </w:style>
  <w:style w:type="character" w:customStyle="1" w:styleId="a7">
    <w:name w:val="页脚 字符"/>
    <w:uiPriority w:val="99"/>
    <w:rsid w:val="00DA4D6D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8A1187"/>
    <w:rPr>
      <w:color w:val="0000FF" w:themeColor="hyperlink"/>
      <w:u w:val="single"/>
    </w:rPr>
  </w:style>
  <w:style w:type="character" w:customStyle="1" w:styleId="Char">
    <w:name w:val="无间隔 Char"/>
    <w:basedOn w:val="a0"/>
    <w:link w:val="a3"/>
    <w:uiPriority w:val="1"/>
    <w:qFormat/>
    <w:locked/>
    <w:rsid w:val="008A1187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21">
    <w:name w:val="fontstyle21"/>
    <w:basedOn w:val="a0"/>
    <w:qFormat/>
    <w:rsid w:val="008A1187"/>
    <w:rPr>
      <w:rFonts w:ascii="AdvMyriadPro-R" w:hAnsi="AdvMyriadPro-R" w:hint="default"/>
      <w:color w:val="231F2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9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7</Pages>
  <Words>1909</Words>
  <Characters>10882</Characters>
  <Application>Microsoft Office Word</Application>
  <DocSecurity>0</DocSecurity>
  <Lines>90</Lines>
  <Paragraphs>25</Paragraphs>
  <ScaleCrop>false</ScaleCrop>
  <Company>Sky123.Org</Company>
  <LinksUpToDate>false</LinksUpToDate>
  <CharactersWithSpaces>1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Kuberan Thangaraj</cp:lastModifiedBy>
  <cp:revision>93</cp:revision>
  <cp:lastPrinted>2019-04-15T12:34:00Z</cp:lastPrinted>
  <dcterms:created xsi:type="dcterms:W3CDTF">2018-09-21T07:26:00Z</dcterms:created>
  <dcterms:modified xsi:type="dcterms:W3CDTF">2019-10-1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